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0C5" w:rsidRPr="00F91314" w:rsidRDefault="005950C5" w:rsidP="005950C5">
      <w:pPr>
        <w:spacing w:line="480" w:lineRule="auto"/>
        <w:rPr>
          <w:b/>
          <w:bCs/>
          <w:iCs/>
        </w:rPr>
      </w:pPr>
      <w:r w:rsidRPr="00F91314">
        <w:rPr>
          <w:b/>
          <w:bCs/>
          <w:iCs/>
        </w:rPr>
        <w:t>Supplementary figure legends</w:t>
      </w:r>
    </w:p>
    <w:p w:rsidR="005950C5" w:rsidRDefault="005950C5" w:rsidP="005950C5">
      <w:pPr>
        <w:spacing w:line="480" w:lineRule="auto"/>
        <w:rPr>
          <w:iCs/>
        </w:rPr>
      </w:pPr>
    </w:p>
    <w:p w:rsidR="005950C5" w:rsidRPr="00AC6771" w:rsidRDefault="005950C5" w:rsidP="005950C5">
      <w:pPr>
        <w:spacing w:line="480" w:lineRule="auto"/>
        <w:rPr>
          <w:iCs/>
          <w:sz w:val="22"/>
        </w:rPr>
      </w:pPr>
      <w:r w:rsidRPr="00AC6771">
        <w:rPr>
          <w:b/>
          <w:bCs/>
          <w:iCs/>
          <w:sz w:val="22"/>
        </w:rPr>
        <w:t>Suppl. Fig. 1.</w:t>
      </w:r>
      <w:r w:rsidRPr="00AC6771">
        <w:rPr>
          <w:iCs/>
          <w:sz w:val="22"/>
        </w:rPr>
        <w:t xml:space="preserve"> Time of non-HU and HU sham-irradiated and irradiated rats spent in  the center of the open field.</w:t>
      </w:r>
    </w:p>
    <w:p w:rsidR="005950C5" w:rsidRPr="00AC6771" w:rsidRDefault="005950C5" w:rsidP="005950C5">
      <w:pPr>
        <w:spacing w:line="480" w:lineRule="auto"/>
        <w:rPr>
          <w:iCs/>
          <w:sz w:val="22"/>
        </w:rPr>
      </w:pPr>
    </w:p>
    <w:p w:rsidR="005950C5" w:rsidRPr="00AC6771" w:rsidRDefault="005950C5" w:rsidP="005950C5">
      <w:pPr>
        <w:spacing w:line="480" w:lineRule="auto"/>
        <w:rPr>
          <w:iCs/>
          <w:sz w:val="22"/>
        </w:rPr>
      </w:pPr>
      <w:r w:rsidRPr="00AC6771">
        <w:rPr>
          <w:b/>
          <w:bCs/>
          <w:iCs/>
          <w:sz w:val="22"/>
        </w:rPr>
        <w:t xml:space="preserve">Suppl. Fig. </w:t>
      </w:r>
      <w:r>
        <w:rPr>
          <w:b/>
          <w:bCs/>
          <w:iCs/>
          <w:sz w:val="22"/>
        </w:rPr>
        <w:t>2</w:t>
      </w:r>
      <w:r w:rsidRPr="00AC6771">
        <w:rPr>
          <w:b/>
          <w:bCs/>
          <w:iCs/>
          <w:sz w:val="22"/>
        </w:rPr>
        <w:t xml:space="preserve">. </w:t>
      </w:r>
      <w:r w:rsidRPr="00AC6771">
        <w:rPr>
          <w:iCs/>
          <w:sz w:val="22"/>
        </w:rPr>
        <w:t>Ratio entries of non-HU and HU sham-irradiated and irradiated rats spent in the elevated plus maze.</w:t>
      </w:r>
    </w:p>
    <w:p w:rsidR="005950C5" w:rsidRPr="00FE3660" w:rsidRDefault="005950C5" w:rsidP="005950C5">
      <w:pPr>
        <w:spacing w:line="480" w:lineRule="auto"/>
        <w:rPr>
          <w:iCs/>
        </w:rPr>
      </w:pPr>
    </w:p>
    <w:p w:rsidR="007A53CC" w:rsidRDefault="005950C5">
      <w:bookmarkStart w:id="0" w:name="_GoBack"/>
      <w:bookmarkEnd w:id="0"/>
    </w:p>
    <w:sectPr w:rsidR="007A53CC" w:rsidSect="00C35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C5"/>
    <w:rsid w:val="000028DE"/>
    <w:rsid w:val="0003215D"/>
    <w:rsid w:val="00032447"/>
    <w:rsid w:val="0004543F"/>
    <w:rsid w:val="0005206A"/>
    <w:rsid w:val="000760D1"/>
    <w:rsid w:val="000A3EB9"/>
    <w:rsid w:val="000A6781"/>
    <w:rsid w:val="000C54C4"/>
    <w:rsid w:val="000D1ACF"/>
    <w:rsid w:val="000F6898"/>
    <w:rsid w:val="00102085"/>
    <w:rsid w:val="00126DA7"/>
    <w:rsid w:val="0013291F"/>
    <w:rsid w:val="00161B00"/>
    <w:rsid w:val="001739E1"/>
    <w:rsid w:val="001904D6"/>
    <w:rsid w:val="00195BB7"/>
    <w:rsid w:val="001D5D67"/>
    <w:rsid w:val="001F2FD3"/>
    <w:rsid w:val="00260935"/>
    <w:rsid w:val="002951D0"/>
    <w:rsid w:val="002C629D"/>
    <w:rsid w:val="002D063C"/>
    <w:rsid w:val="002F3E8F"/>
    <w:rsid w:val="003157E8"/>
    <w:rsid w:val="00321C94"/>
    <w:rsid w:val="003457B7"/>
    <w:rsid w:val="00354423"/>
    <w:rsid w:val="003549F7"/>
    <w:rsid w:val="00356495"/>
    <w:rsid w:val="00373EAA"/>
    <w:rsid w:val="003C660B"/>
    <w:rsid w:val="003D0184"/>
    <w:rsid w:val="003D18B0"/>
    <w:rsid w:val="003E7B89"/>
    <w:rsid w:val="004B2887"/>
    <w:rsid w:val="004B7D05"/>
    <w:rsid w:val="0051773C"/>
    <w:rsid w:val="00524456"/>
    <w:rsid w:val="00543163"/>
    <w:rsid w:val="00543EF7"/>
    <w:rsid w:val="00564867"/>
    <w:rsid w:val="0057579E"/>
    <w:rsid w:val="005934D1"/>
    <w:rsid w:val="005950C5"/>
    <w:rsid w:val="00596720"/>
    <w:rsid w:val="005B0625"/>
    <w:rsid w:val="005E165D"/>
    <w:rsid w:val="005F0CB2"/>
    <w:rsid w:val="00600BC0"/>
    <w:rsid w:val="00615AE2"/>
    <w:rsid w:val="00655918"/>
    <w:rsid w:val="006A2C7A"/>
    <w:rsid w:val="006A5B62"/>
    <w:rsid w:val="006A6948"/>
    <w:rsid w:val="007171D7"/>
    <w:rsid w:val="007303BE"/>
    <w:rsid w:val="00733F46"/>
    <w:rsid w:val="00746796"/>
    <w:rsid w:val="007B5E55"/>
    <w:rsid w:val="007C40F6"/>
    <w:rsid w:val="007C79FC"/>
    <w:rsid w:val="00814848"/>
    <w:rsid w:val="008275F4"/>
    <w:rsid w:val="008A16E1"/>
    <w:rsid w:val="008A2820"/>
    <w:rsid w:val="008B09CA"/>
    <w:rsid w:val="008C452F"/>
    <w:rsid w:val="008D7603"/>
    <w:rsid w:val="00904FF4"/>
    <w:rsid w:val="009149A7"/>
    <w:rsid w:val="00975B69"/>
    <w:rsid w:val="009B0EB5"/>
    <w:rsid w:val="009D3098"/>
    <w:rsid w:val="009E08FF"/>
    <w:rsid w:val="009E349A"/>
    <w:rsid w:val="00A2488C"/>
    <w:rsid w:val="00A41661"/>
    <w:rsid w:val="00A67D6E"/>
    <w:rsid w:val="00A71F42"/>
    <w:rsid w:val="00A763C0"/>
    <w:rsid w:val="00AB3088"/>
    <w:rsid w:val="00AB42CA"/>
    <w:rsid w:val="00AB62B3"/>
    <w:rsid w:val="00AE389F"/>
    <w:rsid w:val="00AE427A"/>
    <w:rsid w:val="00B14FD4"/>
    <w:rsid w:val="00B17377"/>
    <w:rsid w:val="00B53FFF"/>
    <w:rsid w:val="00B63EC4"/>
    <w:rsid w:val="00B66B91"/>
    <w:rsid w:val="00BA5DD6"/>
    <w:rsid w:val="00BD3F0B"/>
    <w:rsid w:val="00BD55FA"/>
    <w:rsid w:val="00BD75FB"/>
    <w:rsid w:val="00C11361"/>
    <w:rsid w:val="00C22C48"/>
    <w:rsid w:val="00C35BDC"/>
    <w:rsid w:val="00C60F24"/>
    <w:rsid w:val="00C7295C"/>
    <w:rsid w:val="00CB08A4"/>
    <w:rsid w:val="00CC6783"/>
    <w:rsid w:val="00D06A97"/>
    <w:rsid w:val="00D60215"/>
    <w:rsid w:val="00D62BD2"/>
    <w:rsid w:val="00D707F4"/>
    <w:rsid w:val="00D723B3"/>
    <w:rsid w:val="00E10C76"/>
    <w:rsid w:val="00E2713E"/>
    <w:rsid w:val="00E567B9"/>
    <w:rsid w:val="00E74A2B"/>
    <w:rsid w:val="00E932CC"/>
    <w:rsid w:val="00F400D5"/>
    <w:rsid w:val="00F40103"/>
    <w:rsid w:val="00FB3BEF"/>
    <w:rsid w:val="00FB7222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EF7B86-5765-244E-B29D-BB3568BB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0C5"/>
    <w:pPr>
      <w:spacing w:before="120" w:after="240"/>
    </w:pPr>
    <w:rPr>
      <w:rFonts w:ascii="Times New Roman" w:hAnsi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03T17:23:00Z</dcterms:created>
  <dcterms:modified xsi:type="dcterms:W3CDTF">2023-10-03T17:23:00Z</dcterms:modified>
</cp:coreProperties>
</file>